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5"/>
        <w:gridCol w:w="695"/>
        <w:gridCol w:w="5782"/>
        <w:gridCol w:w="222"/>
        <w:gridCol w:w="861"/>
        <w:gridCol w:w="222"/>
      </w:tblGrid>
      <w:tr>
        <w:trPr/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78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2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Check*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Malgun Gothic" w:cs="AppleGothic;Malgun Gothic" w:ascii="AppleGothic;Malgun Gothic" w:hAnsi="AppleGothic;Malgun Gothic"/>
                <w:lang w:val="en-US"/>
              </w:rPr>
              <w:t>√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Malgun Gothic" w:cs="AppleGothic;Malgun Gothic" w:ascii="AppleGothic;Malgun Gothic" w:hAnsi="AppleGothic;Malgun Gothic"/>
                <w:lang w:val="en-US"/>
              </w:rPr>
              <w:t>√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5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Malgun Gothic" w:cs="AppleGothic;Malgun Gothic" w:ascii="AppleGothic;Malgun Gothic" w:hAnsi="AppleGothic;Malgun Gothic"/>
                <w:lang w:val="en-US"/>
              </w:rPr>
              <w:t>√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Malgun Gothic" w:cs="AppleGothic;Malgun Gothic" w:ascii="AppleGothic;Malgun Gothic" w:hAnsi="AppleGothic;Malgun Gothic"/>
                <w:lang w:val="en-US"/>
              </w:rPr>
              <w:t>√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5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Malgun Gothic" w:cs="AppleGothic;Malgun Gothic" w:ascii="AppleGothic;Malgun Gothic" w:hAnsi="AppleGothic;Malgun Gothic"/>
                <w:lang w:val="en-US"/>
              </w:rPr>
              <w:t>√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Malgun Gothic" w:cs="AppleGothic;Malgun Gothic" w:ascii="AppleGothic;Malgun Gothic" w:hAnsi="AppleGothic;Malgun Gothic"/>
                <w:lang w:val="en-US"/>
              </w:rPr>
              <w:t>√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Malgun Gothic" w:cs="AppleGothic;Malgun Gothic" w:ascii="AppleGothic;Malgun Gothic" w:hAnsi="AppleGothic;Malgun Gothic"/>
                <w:lang w:val="en-US"/>
              </w:rPr>
              <w:t>√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Malgun Gothic" w:cs="AppleGothic;Malgun Gothic" w:ascii="AppleGothic;Malgun Gothic" w:hAnsi="AppleGothic;Malgun Gothic"/>
                <w:lang w:val="en-US"/>
              </w:rPr>
              <w:t>√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5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rFonts w:eastAsia="AppleGothic;Malgun Gothic" w:cs="AppleGothic;Malgun Gothic" w:ascii="AppleGothic;Malgun Gothic" w:hAnsi="AppleGothic;Malgun Gothic"/>
                <w:lang w:val="en-US"/>
              </w:rPr>
              <w:t>√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rFonts w:eastAsia="AppleGothic;Malgun Gothic" w:cs="AppleGothic;Malgun Gothic" w:ascii="AppleGothic;Malgun Gothic" w:hAnsi="AppleGothic;Malgun Gothic"/>
                <w:lang w:val="en-US"/>
              </w:rPr>
              <w:t>√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Malgun Gothic" w:cs="AppleGothic;Malgun Gothic" w:ascii="AppleGothic;Malgun Gothic" w:hAnsi="AppleGothic;Malgun Gothic"/>
                <w:lang w:val="en-US"/>
              </w:rPr>
              <w:t>√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Malgun Gothic" w:cs="AppleGothic;Malgun Gothic" w:ascii="AppleGothic;Malgun Gothic" w:hAnsi="AppleGothic;Malgun Gothic"/>
                <w:lang w:val="en-US"/>
              </w:rPr>
              <w:t>√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6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Malgun Gothic" w:cs="AppleGothic;Malgun Gothic" w:ascii="AppleGothic;Malgun Gothic" w:hAnsi="AppleGothic;Malgun Gothic"/>
                <w:lang w:val="en-US"/>
              </w:rPr>
              <w:t>√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6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Malgun Gothic" w:cs="AppleGothic;Malgun Gothic" w:ascii="AppleGothic;Malgun Gothic" w:hAnsi="AppleGothic;Malgun Gothic"/>
                <w:lang w:val="en-US"/>
              </w:rPr>
              <w:t>√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6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c) Explain how missing data were address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Malgun Gothic" w:cs="AppleGothic;Malgun Gothic" w:ascii="AppleGothic;Malgun Gothic" w:hAnsi="AppleGothic;Malgun Gothic"/>
                <w:lang w:val="en-US"/>
              </w:rPr>
              <w:t>√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6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Malgun Gothic" w:cs="AppleGothic;Malgun Gothic" w:ascii="AppleGothic;Malgun Gothic" w:hAnsi="AppleGothic;Malgun Gothic"/>
                <w:lang w:val="en-US"/>
              </w:rPr>
              <w:t>√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6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Malgun Gothic" w:cs="AppleGothic;Malgun Gothic" w:ascii="AppleGothic;Malgun Gothic" w:hAnsi="AppleGothic;Malgun Gothic"/>
                <w:lang w:val="en-US"/>
              </w:rPr>
              <w:t>√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5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6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5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Malgun Gothic" w:cs="AppleGothic;Malgun Gothic" w:ascii="AppleGothic;Malgun Gothic" w:hAnsi="AppleGothic;Malgun Gothic"/>
                <w:lang w:val="en-US"/>
              </w:rPr>
              <w:t>√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6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6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6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5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Malgun Gothic" w:cs="AppleGothic;Malgun Gothic" w:ascii="AppleGothic;Malgun Gothic" w:hAnsi="AppleGothic;Malgun Gothic"/>
                <w:lang w:val="en-US"/>
              </w:rPr>
              <w:t>√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6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5" w:hRule="atLeast"/>
        </w:trPr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5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Malgun Gothic" w:cs="AppleGothic;Malgun Gothic" w:ascii="AppleGothic;Malgun Gothic" w:hAnsi="AppleGothic;Malgun Gothic"/>
                <w:lang w:val="en-US"/>
              </w:rPr>
              <w:t>√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6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Malgun Gothic" w:cs="AppleGothic;Malgun Gothic" w:ascii="AppleGothic;Malgun Gothic" w:hAnsi="AppleGothic;Malgun Gothic"/>
                <w:lang w:val="en-US"/>
              </w:rPr>
              <w:t>√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6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6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5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Malgun Gothic" w:cs="AppleGothic;Malgun Gothic" w:ascii="AppleGothic;Malgun Gothic" w:hAnsi="AppleGothic;Malgun Gothic"/>
                <w:lang w:val="en-US"/>
              </w:rPr>
              <w:t>√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Malgun Gothic" w:cs="AppleGothic;Malgun Gothic" w:ascii="AppleGothic;Malgun Gothic" w:hAnsi="AppleGothic;Malgun Gothic"/>
                <w:lang w:val="en-US"/>
              </w:rPr>
              <w:t>√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Malgun Gothic" w:cs="AppleGothic;Malgun Gothic" w:ascii="AppleGothic;Malgun Gothic" w:hAnsi="AppleGothic;Malgun Gothic"/>
                <w:lang w:val="en-US"/>
              </w:rPr>
              <w:t>√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Malgun Gothic" w:cs="AppleGothic;Malgun Gothic" w:ascii="AppleGothic;Malgun Gothic" w:hAnsi="AppleGothic;Malgun Gothic"/>
                <w:lang w:val="en-US"/>
              </w:rPr>
              <w:t>√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5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Malgun Gothic" w:cs="AppleGothic;Malgun Gothic" w:ascii="AppleGothic;Malgun Gothic" w:hAnsi="AppleGothic;Malgun Gothic"/>
                <w:lang w:val="en-US"/>
              </w:rPr>
              <w:t>√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rFonts w:eastAsia="AppleGothic;Malgun Gothic"/>
          <w:bCs/>
          <w:sz w:val="20"/>
          <w:lang w:val="en-US"/>
        </w:rPr>
        <w:t>*</w:t>
      </w:r>
      <w:r>
        <w:rPr>
          <w:rFonts w:eastAsia="AppleGothic;Malgun Gothic"/>
          <w:lang w:val="en-US"/>
        </w:rPr>
        <w:t xml:space="preserve"> </w:t>
      </w:r>
      <w:r>
        <w:rPr>
          <w:rFonts w:eastAsia="AppleGothic;Malgun Gothic" w:cs="AppleGothic;Malgun Gothic" w:ascii="AppleGothic;Malgun Gothic" w:hAnsi="AppleGothic;Malgun Gothic"/>
          <w:lang w:val="en-US"/>
        </w:rPr>
        <w:t>√</w:t>
      </w:r>
      <w:r>
        <w:rPr>
          <w:sz w:val="20"/>
        </w:rPr>
        <w:t xml:space="preserve">  = what is described in the manuscript,  NA= Not applicable</w:t>
        <w:tab/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AppleGothic">
    <w:altName w:val="Malgun Gothic"/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rFonts w:ascii="Symbol" w:hAnsi="Symbol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color w:val="0000FF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sz w:val="14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EndnoteCharacters">
    <w:name w:val="Endnote Characters"/>
    <w:basedOn w:val="Policepardfaut"/>
    <w:qFormat/>
    <w:rPr>
      <w:vertAlign w:val="superscript"/>
    </w:rPr>
  </w:style>
  <w:style w:type="character" w:styleId="FigureRef">
    <w:name w:val="FigureRef"/>
    <w:basedOn w:val="Policepardfaut"/>
    <w:qFormat/>
    <w:rPr>
      <w:color w:val="0000FF"/>
      <w:vertAlign w:val="superscript"/>
    </w:rPr>
  </w:style>
  <w:style w:type="character" w:styleId="FnoteRef">
    <w:name w:val="FnoteRef"/>
    <w:basedOn w:val="Policepardfaut"/>
    <w:qFormat/>
    <w:rPr>
      <w:color w:val="FF0000"/>
      <w:vertAlign w:val="superscript"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basedOn w:val="Policepardfaut"/>
    <w:qFormat/>
    <w:rPr>
      <w:i/>
      <w:iCs/>
    </w:rPr>
  </w:style>
  <w:style w:type="character" w:styleId="Marquedecommentaire">
    <w:name w:val="Marque de commentaire"/>
    <w:basedOn w:val="Policepardfaut"/>
    <w:qFormat/>
    <w:rPr>
      <w:sz w:val="16"/>
    </w:rPr>
  </w:style>
  <w:style w:type="character" w:styleId="TableRef">
    <w:name w:val="TableRef"/>
    <w:basedOn w:val="Policepardfaut"/>
    <w:qFormat/>
    <w:rPr>
      <w:color w:val="0000FF"/>
      <w:vertAlign w:val="superscript"/>
    </w:rPr>
  </w:style>
  <w:style w:type="character" w:styleId="URL">
    <w:name w:val="URL"/>
    <w:basedOn w:val="Policepardfaut"/>
    <w:qFormat/>
    <w:rPr>
      <w:color w:val="666699"/>
    </w:rPr>
  </w:style>
  <w:style w:type="character" w:styleId="XRef">
    <w:name w:val="XRef"/>
    <w:basedOn w:val="Policepardfaut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AcronymeHTML">
    <w:name w:val="Acronyme HTML"/>
    <w:basedOn w:val="Policepardfaut"/>
    <w:qFormat/>
    <w:rPr/>
  </w:style>
  <w:style w:type="character" w:styleId="CitationHTML">
    <w:name w:val="Citation HTML"/>
    <w:basedOn w:val="Policepardfaut"/>
    <w:qFormat/>
    <w:rPr>
      <w:i/>
      <w:iCs/>
    </w:rPr>
  </w:style>
  <w:style w:type="character" w:styleId="CodeHTML">
    <w:name w:val="Code HTML"/>
    <w:basedOn w:val="Policepardfaut"/>
    <w:qFormat/>
    <w:rPr>
      <w:rFonts w:ascii="Courier New" w:hAnsi="Courier New" w:cs="Courier New"/>
      <w:sz w:val="20"/>
      <w:szCs w:val="20"/>
    </w:rPr>
  </w:style>
  <w:style w:type="character" w:styleId="DfinitionHTML">
    <w:name w:val="Définition HTML"/>
    <w:basedOn w:val="Policepardfaut"/>
    <w:qFormat/>
    <w:rPr>
      <w:i/>
      <w:iCs/>
    </w:rPr>
  </w:style>
  <w:style w:type="character" w:styleId="ClavierHTML">
    <w:name w:val="Clavier HTML"/>
    <w:basedOn w:val="Policepardfaut"/>
    <w:qFormat/>
    <w:rPr>
      <w:rFonts w:ascii="Courier New" w:hAnsi="Courier New" w:cs="Courier New"/>
      <w:sz w:val="20"/>
      <w:szCs w:val="20"/>
    </w:rPr>
  </w:style>
  <w:style w:type="character" w:styleId="ExempleHTML">
    <w:name w:val="Exemple HTML"/>
    <w:basedOn w:val="Policepardfaut"/>
    <w:qFormat/>
    <w:rPr>
      <w:rFonts w:ascii="Courier New" w:hAnsi="Courier New" w:cs="Courier New"/>
    </w:rPr>
  </w:style>
  <w:style w:type="character" w:styleId="MachinecrireHTML">
    <w:name w:val="Machine à écrire HTML"/>
    <w:basedOn w:val="Policepardfaut"/>
    <w:qFormat/>
    <w:rPr>
      <w:rFonts w:ascii="Courier New" w:hAnsi="Courier New" w:cs="Courier New"/>
      <w:sz w:val="20"/>
      <w:szCs w:val="20"/>
    </w:rPr>
  </w:style>
  <w:style w:type="character" w:styleId="VariableHTML">
    <w:name w:val="Variable HTML"/>
    <w:basedOn w:val="Policepardfaut"/>
    <w:qFormat/>
    <w:rPr>
      <w:i/>
      <w:iCs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LineNumbering">
    <w:name w:val="Line Number"/>
    <w:basedOn w:val="Policepardfaut"/>
    <w:rPr/>
  </w:style>
  <w:style w:type="character" w:styleId="ParaHead">
    <w:name w:val="ParaHead"/>
    <w:basedOn w:val="Policepardfaut"/>
    <w:qFormat/>
    <w:rPr>
      <w:color w:val="999999"/>
      <w:shd w:fill="auto" w:val="clear"/>
    </w:rPr>
  </w:style>
  <w:style w:type="character" w:styleId="Image">
    <w:name w:val="Image"/>
    <w:basedOn w:val="Noindex"/>
    <w:qFormat/>
    <w:rPr>
      <w:b/>
      <w:color w:val="00FF00"/>
    </w:rPr>
  </w:style>
  <w:style w:type="character" w:styleId="Preformatted">
    <w:name w:val="Preformatted"/>
    <w:basedOn w:val="Policepardfau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Lgende">
    <w:name w:val="Légende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</w:rPr>
  </w:style>
  <w:style w:type="paragraph" w:styleId="Normalcentr">
    <w:name w:val="Normal centré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Lgende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sdetexte2">
    <w:name w:val="Corps de texte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epuces">
    <w:name w:val="Liste à puces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sdetexte3">
    <w:name w:val="Corps de texte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Retrait1religne">
    <w:name w:val="Retrait 1re ligne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s">
    <w:name w:val="Salutations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Retraitcorpset1relig">
    <w:name w:val="Retrait corps et 1re lig.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etraitcorpsdetexte2">
    <w:name w:val="Retrait corps de texte 2"/>
    <w:basedOn w:val="Normal"/>
    <w:qFormat/>
    <w:pPr>
      <w:spacing w:lineRule="auto" w:line="480" w:before="0" w:after="120"/>
      <w:ind w:left="283" w:hanging="0"/>
    </w:pPr>
    <w:rPr/>
  </w:style>
  <w:style w:type="paragraph" w:styleId="Retraitcorpsdetexte3">
    <w:name w:val="Retrait corps de texte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Formuledepolitesse">
    <w:name w:val="Formule de politesse"/>
    <w:basedOn w:val="Normal"/>
    <w:qFormat/>
    <w:pPr>
      <w:ind w:left="4252" w:hanging="0"/>
    </w:pPr>
    <w:rPr/>
  </w:style>
  <w:style w:type="paragraph" w:styleId="Explorateurdedocuments">
    <w:name w:val="Explorateur de documents"/>
    <w:basedOn w:val="Normal"/>
    <w:qFormat/>
    <w:pPr>
      <w:shd w:fill="000080" w:val="clear"/>
    </w:pPr>
    <w:rPr>
      <w:rFonts w:ascii="Tahoma" w:hAnsi="Tahoma" w:cs="Tahoma"/>
    </w:rPr>
  </w:style>
  <w:style w:type="paragraph" w:styleId="Signaturelectronique">
    <w:name w:val="Signature électroniqu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AdresseHTML">
    <w:name w:val="Adresse HTML"/>
    <w:basedOn w:val="Normal"/>
    <w:qFormat/>
    <w:pPr/>
    <w:rPr>
      <w:i/>
      <w:iCs/>
    </w:rPr>
  </w:style>
  <w:style w:type="paragraph" w:styleId="PrformatHTML">
    <w:name w:val="Préformaté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Listepuces2">
    <w:name w:val="Liste à puces 2"/>
    <w:basedOn w:val="Normal"/>
    <w:qFormat/>
    <w:pPr>
      <w:numPr>
        <w:ilvl w:val="0"/>
        <w:numId w:val="9"/>
      </w:numPr>
    </w:pPr>
    <w:rPr/>
  </w:style>
  <w:style w:type="paragraph" w:styleId="Listepuces3">
    <w:name w:val="Liste à puces 3"/>
    <w:basedOn w:val="Normal"/>
    <w:qFormat/>
    <w:pPr>
      <w:numPr>
        <w:ilvl w:val="0"/>
        <w:numId w:val="8"/>
      </w:numPr>
    </w:pPr>
    <w:rPr/>
  </w:style>
  <w:style w:type="paragraph" w:styleId="Listepuces4">
    <w:name w:val="Liste à puces 4"/>
    <w:basedOn w:val="Normal"/>
    <w:qFormat/>
    <w:pPr>
      <w:numPr>
        <w:ilvl w:val="0"/>
        <w:numId w:val="7"/>
      </w:numPr>
    </w:pPr>
    <w:rPr/>
  </w:style>
  <w:style w:type="paragraph" w:styleId="Listepuces5">
    <w:name w:val="Liste à puces 5"/>
    <w:basedOn w:val="Normal"/>
    <w:qFormat/>
    <w:pPr>
      <w:numPr>
        <w:ilvl w:val="0"/>
        <w:numId w:val="6"/>
      </w:numPr>
    </w:pPr>
    <w:rPr/>
  </w:style>
  <w:style w:type="paragraph" w:styleId="Listecontinue">
    <w:name w:val="Liste continue"/>
    <w:basedOn w:val="Normal"/>
    <w:qFormat/>
    <w:pPr>
      <w:spacing w:before="0" w:after="120"/>
      <w:ind w:left="283" w:hanging="0"/>
    </w:pPr>
    <w:rPr/>
  </w:style>
  <w:style w:type="paragraph" w:styleId="Listecontinue2">
    <w:name w:val="Liste continue 2"/>
    <w:basedOn w:val="Normal"/>
    <w:qFormat/>
    <w:pPr>
      <w:spacing w:before="0" w:after="120"/>
      <w:ind w:left="566" w:hanging="0"/>
    </w:pPr>
    <w:rPr/>
  </w:style>
  <w:style w:type="paragraph" w:styleId="Listecontinue3">
    <w:name w:val="Liste continue 3"/>
    <w:basedOn w:val="Normal"/>
    <w:qFormat/>
    <w:pPr>
      <w:spacing w:before="0" w:after="120"/>
      <w:ind w:left="849" w:hanging="0"/>
    </w:pPr>
    <w:rPr/>
  </w:style>
  <w:style w:type="paragraph" w:styleId="Listecontinue4">
    <w:name w:val="Liste continue 4"/>
    <w:basedOn w:val="Normal"/>
    <w:qFormat/>
    <w:pPr>
      <w:spacing w:before="0" w:after="120"/>
      <w:ind w:left="1132" w:hanging="0"/>
    </w:pPr>
    <w:rPr/>
  </w:style>
  <w:style w:type="paragraph" w:styleId="Listecontinue5">
    <w:name w:val="Liste continue 5"/>
    <w:basedOn w:val="Normal"/>
    <w:qFormat/>
    <w:pPr>
      <w:spacing w:before="0" w:after="120"/>
      <w:ind w:left="1415" w:hanging="0"/>
    </w:pPr>
    <w:rPr/>
  </w:style>
  <w:style w:type="paragraph" w:styleId="Listenumros">
    <w:name w:val="Liste à numéros"/>
    <w:basedOn w:val="Normal"/>
    <w:qFormat/>
    <w:pPr>
      <w:numPr>
        <w:ilvl w:val="0"/>
        <w:numId w:val="10"/>
      </w:numPr>
    </w:pPr>
    <w:rPr/>
  </w:style>
  <w:style w:type="paragraph" w:styleId="Listenumros2">
    <w:name w:val="Liste à numéros 2"/>
    <w:basedOn w:val="Normal"/>
    <w:qFormat/>
    <w:pPr>
      <w:numPr>
        <w:ilvl w:val="0"/>
        <w:numId w:val="5"/>
      </w:numPr>
    </w:pPr>
    <w:rPr/>
  </w:style>
  <w:style w:type="paragraph" w:styleId="Listenumros3">
    <w:name w:val="Liste à numéros 3"/>
    <w:basedOn w:val="Normal"/>
    <w:qFormat/>
    <w:pPr>
      <w:numPr>
        <w:ilvl w:val="0"/>
        <w:numId w:val="4"/>
      </w:numPr>
    </w:pPr>
    <w:rPr/>
  </w:style>
  <w:style w:type="paragraph" w:styleId="Listenumros4">
    <w:name w:val="Liste à numéros 4"/>
    <w:basedOn w:val="Normal"/>
    <w:qFormat/>
    <w:pPr>
      <w:numPr>
        <w:ilvl w:val="0"/>
        <w:numId w:val="3"/>
      </w:numPr>
    </w:pPr>
    <w:rPr/>
  </w:style>
  <w:style w:type="paragraph" w:styleId="Listenumros5">
    <w:name w:val="Liste à numéros 5"/>
    <w:basedOn w:val="Normal"/>
    <w:qFormat/>
    <w:pPr>
      <w:numPr>
        <w:ilvl w:val="0"/>
        <w:numId w:val="2"/>
      </w:numPr>
    </w:pPr>
    <w:rPr/>
  </w:style>
  <w:style w:type="paragraph" w:styleId="Textedemacro">
    <w:name w:val="Texte de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Enttedemessage">
    <w:name w:val="En-tête de message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Retraitnormal">
    <w:name w:val="Retrait normal"/>
    <w:basedOn w:val="Normal"/>
    <w:qFormat/>
    <w:pPr>
      <w:ind w:left="720" w:hanging="0"/>
    </w:pPr>
    <w:rPr/>
  </w:style>
  <w:style w:type="paragraph" w:styleId="Titredenote">
    <w:name w:val="Titre de note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Objetducommentaire">
    <w:name w:val="Objet du commentaire"/>
    <w:basedOn w:val="Commentaire"/>
    <w:next w:val="Commentaire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7T11:46:00Z</dcterms:created>
  <dc:creator>pplouffe</dc:creator>
  <dc:description/>
  <dc:language>en-US</dc:language>
  <cp:lastModifiedBy>Dr BAROGUI</cp:lastModifiedBy>
  <cp:lastPrinted>2007-09-19T10:02:00Z</cp:lastPrinted>
  <dcterms:modified xsi:type="dcterms:W3CDTF">2014-06-07T11:46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